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103903">
      <w:pPr>
        <w:rPr>
          <w:rFonts w:hint="default" w:ascii="Times New Roman Bold" w:hAnsi="Times New Roman Bold" w:cs="Times New Roman Bold" w:eastAsiaTheme="minorEastAsia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</w:rPr>
        <w:t>Supplementary Table 2. Exploratory Survival Analysis of Radiotherapy Subgroups Compared to Systemic Therapy Alone</w:t>
      </w:r>
      <w:r>
        <w:rPr>
          <w:rFonts w:hint="default" w:ascii="Times New Roman Bold" w:hAnsi="Times New Roman Bold" w:cs="Times New Roman Bold"/>
          <w:b/>
          <w:bCs/>
          <w:lang w:val="en-US" w:eastAsia="zh-CN"/>
        </w:rPr>
        <w:t>.</w:t>
      </w:r>
    </w:p>
    <w:tbl>
      <w:tblPr>
        <w:tblStyle w:val="3"/>
        <w:tblW w:w="528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625"/>
        <w:gridCol w:w="1344"/>
        <w:gridCol w:w="1495"/>
        <w:gridCol w:w="1479"/>
        <w:gridCol w:w="1533"/>
        <w:gridCol w:w="1527"/>
      </w:tblGrid>
      <w:tr w14:paraId="7AFEBE1A">
        <w:trPr>
          <w:trHeight w:val="0" w:hRule="atLeast"/>
          <w:jc w:val="center"/>
        </w:trPr>
        <w:tc>
          <w:tcPr>
            <w:tcW w:w="902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5F5E5ED5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Bold" w:hAnsi="Times New Roman Bold" w:cs="Times New Roman Bold"/>
                <w:b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ndpoint and Measure</w:t>
            </w:r>
          </w:p>
        </w:tc>
        <w:tc>
          <w:tcPr>
            <w:tcW w:w="746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D00800A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Bold" w:hAnsi="Times New Roman Bold" w:cs="Times New Roman Bold"/>
                <w:b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ystemic Therapy Group (n=86)</w:t>
            </w:r>
          </w:p>
        </w:tc>
        <w:tc>
          <w:tcPr>
            <w:tcW w:w="830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1B9BC658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Bold" w:hAnsi="Times New Roman Bold" w:cs="Times New Roman Bold"/>
                <w:b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RS/SRT Subgroup (n=52)</w:t>
            </w:r>
          </w:p>
        </w:tc>
        <w:tc>
          <w:tcPr>
            <w:tcW w:w="821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5BAFE68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Bold" w:hAnsi="Times New Roman Bold" w:cs="Times New Roman Bold"/>
                <w:b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WBRT Subgroup (n=34)</w:t>
            </w:r>
          </w:p>
        </w:tc>
        <w:tc>
          <w:tcPr>
            <w:tcW w:w="851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89D3D8A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Bold" w:hAnsi="Times New Roman Bold" w:cs="Times New Roman Bold"/>
                <w:b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oncurrent RT Subgroup (n=59)</w:t>
            </w:r>
          </w:p>
        </w:tc>
        <w:tc>
          <w:tcPr>
            <w:tcW w:w="847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E3D25E4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Bold" w:hAnsi="Times New Roman Bold" w:cs="Times New Roman Bold"/>
                <w:b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equential RT Subgroup (n=27)</w:t>
            </w:r>
          </w:p>
        </w:tc>
      </w:tr>
      <w:tr w14:paraId="7BB3E387">
        <w:trPr>
          <w:trHeight w:val="0" w:hRule="atLeast"/>
          <w:jc w:val="center"/>
        </w:trPr>
        <w:tc>
          <w:tcPr>
            <w:tcW w:w="902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75F93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OS</w:t>
            </w: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746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704E2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830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B9E6C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821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72C23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851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CD01D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847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0DE20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</w:tr>
      <w:tr w14:paraId="45F567AF">
        <w:trPr>
          <w:trHeight w:val="0" w:hRule="atLeast"/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8A236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dian, month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1DE71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7.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AE31A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4.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E5497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2.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7BDC7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4.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96298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1.5</w:t>
            </w:r>
          </w:p>
        </w:tc>
      </w:tr>
      <w:tr w14:paraId="4C41223C">
        <w:trPr>
          <w:trHeight w:val="0" w:hRule="atLeast"/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17B49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HR (95% CI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3B90A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000 (Reference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E778E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680 (0.470–0.983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F66FA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00 (0.535–1.197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DFF77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670 (0.470–0.955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BAA22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50 (0.560–1.290)</w:t>
            </w:r>
          </w:p>
        </w:tc>
      </w:tr>
      <w:tr w14:paraId="0536A06B">
        <w:trPr>
          <w:trHeight w:val="0" w:hRule="atLeast"/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84E44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 valu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16DBA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647CE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3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0BBC9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27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F0D10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2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3670B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45</w:t>
            </w:r>
          </w:p>
        </w:tc>
      </w:tr>
      <w:tr w14:paraId="0538B3B4">
        <w:trPr>
          <w:trHeight w:val="0" w:hRule="atLeast"/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DB39F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</w:t>
            </w: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PFS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00BBD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C37D8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29B77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3CCD5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CBB73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</w:tr>
      <w:tr w14:paraId="46AC0B07">
        <w:trPr>
          <w:trHeight w:val="0" w:hRule="atLeast"/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8ECD2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dian, month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4EE1B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.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669B5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5.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2ADEA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3.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CC541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5.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BE90E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4.0</w:t>
            </w:r>
          </w:p>
        </w:tc>
      </w:tr>
      <w:tr w14:paraId="34FDBA4C">
        <w:trPr>
          <w:trHeight w:val="0" w:hRule="atLeast"/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32706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HR (95% CI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45EFD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000 (Reference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B3A80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620 (0.425–0.905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08901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720 (0.525–0.987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27FF0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600 (0.420–0.857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DB129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740 (0.550–0.995)</w:t>
            </w:r>
          </w:p>
        </w:tc>
      </w:tr>
      <w:tr w14:paraId="25483F76">
        <w:trPr>
          <w:trHeight w:val="0" w:hRule="atLeast"/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36489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 valu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933E2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F091A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1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1FE16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4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4B757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0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A799E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46</w:t>
            </w:r>
          </w:p>
        </w:tc>
      </w:tr>
      <w:tr w14:paraId="7EDCA570">
        <w:trPr>
          <w:trHeight w:val="0" w:hRule="atLeast"/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23A0E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  <w:lang w:val="en-US"/>
              </w:rPr>
            </w:pPr>
            <w:r>
              <w:rPr>
                <w:rStyle w:val="5"/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F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7B03F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C6A72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6237E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EE1EE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41359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</w:tr>
      <w:tr w14:paraId="019A4297">
        <w:trPr>
          <w:trHeight w:val="0" w:hRule="atLeast"/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A8B79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dian, month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3E283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.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0D51B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1.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1B743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9.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8366B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1.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0F10D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9.0</w:t>
            </w:r>
          </w:p>
        </w:tc>
      </w:tr>
      <w:tr w14:paraId="267A90BE">
        <w:trPr>
          <w:trHeight w:val="0" w:hRule="atLeast"/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18224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HR (95% CI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CC5DD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000 (Reference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48E7F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00 (0.560–1.15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6B00C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80 (0.590–1.310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891A0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780 (0.550–1.11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6478D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920 (0.610–1.390)</w:t>
            </w:r>
          </w:p>
        </w:tc>
      </w:tr>
      <w:tr w14:paraId="76111169">
        <w:trPr>
          <w:trHeight w:val="0" w:hRule="atLeast"/>
          <w:jc w:val="center"/>
        </w:trPr>
        <w:tc>
          <w:tcPr>
            <w:tcW w:w="902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5B4C12EE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 value</w:t>
            </w:r>
          </w:p>
        </w:tc>
        <w:tc>
          <w:tcPr>
            <w:tcW w:w="746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7ACE9458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830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467F84BB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230</w:t>
            </w:r>
          </w:p>
        </w:tc>
        <w:tc>
          <w:tcPr>
            <w:tcW w:w="821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0F86A6B0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522</w:t>
            </w:r>
          </w:p>
        </w:tc>
        <w:tc>
          <w:tcPr>
            <w:tcW w:w="851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396B0056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168</w:t>
            </w:r>
          </w:p>
        </w:tc>
        <w:tc>
          <w:tcPr>
            <w:tcW w:w="847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0608921D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692</w:t>
            </w:r>
          </w:p>
        </w:tc>
      </w:tr>
    </w:tbl>
    <w:p w14:paraId="031CC29F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SRS, stereotactic radiosurgery; SRT, stereotactic radiotherapy; WBRT, whole-brain radiotherapy; RT, radiotherapy; OS, overall survival; PFS, progression-free survival; iPFS, intracranial progression-free survival; HR, hazard ratio; CI, confi</w:t>
      </w:r>
      <w:bookmarkStart w:id="0" w:name="_GoBack"/>
      <w:bookmarkEnd w:id="0"/>
      <w:r>
        <w:rPr>
          <w:rFonts w:hint="default" w:ascii="Times New Roman Regular" w:hAnsi="Times New Roman Regular" w:cs="Times New Roman Regular"/>
        </w:rPr>
        <w:t>dence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8E2CA4"/>
    <w:rsid w:val="EF8E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2T18:30:00Z</dcterms:created>
  <dc:creator>Zhou Yingnan</dc:creator>
  <cp:lastModifiedBy>Zhou Yingnan</cp:lastModifiedBy>
  <dcterms:modified xsi:type="dcterms:W3CDTF">2026-01-12T18:38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4DCF6EA19AB06DB74BCD64691603BF85_41</vt:lpwstr>
  </property>
</Properties>
</file>